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B8C0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37F39C" w14:textId="77777777" w:rsidR="00817DD6" w:rsidRPr="001549D3" w:rsidRDefault="002868E2" w:rsidP="0001436A">
      <w:pPr>
        <w:pStyle w:val="Titre"/>
      </w:pPr>
      <w:r w:rsidRPr="001549D3">
        <w:t>Article Title</w:t>
      </w:r>
    </w:p>
    <w:p w14:paraId="0C89864F" w14:textId="77777777" w:rsidR="00BF71D4" w:rsidRPr="00FC3FF2" w:rsidRDefault="00BF71D4" w:rsidP="00BF71D4">
      <w:pPr>
        <w:pStyle w:val="AuthorList"/>
      </w:pPr>
      <w:r w:rsidRPr="00FC3FF2">
        <w:t>Ange C M. Ngonde</w:t>
      </w:r>
      <w:r w:rsidRPr="00FC3FF2">
        <w:rPr>
          <w:vertAlign w:val="superscript"/>
        </w:rPr>
        <w:t>1,2*</w:t>
      </w:r>
      <w:proofErr w:type="gramStart"/>
      <w:r w:rsidRPr="00FC3FF2">
        <w:t>,  Philippe</w:t>
      </w:r>
      <w:proofErr w:type="gramEnd"/>
      <w:r w:rsidRPr="00FC3FF2">
        <w:t xml:space="preserve"> N. Lukanu</w:t>
      </w:r>
      <w:r w:rsidRPr="00FC3FF2">
        <w:rPr>
          <w:vertAlign w:val="superscript"/>
        </w:rPr>
        <w:t>1,2</w:t>
      </w:r>
      <w:r w:rsidRPr="00FC3FF2">
        <w:t>,  Ange Mubiala</w:t>
      </w:r>
      <w:r w:rsidRPr="00FC3FF2">
        <w:rPr>
          <w:vertAlign w:val="superscript"/>
        </w:rPr>
        <w:t>3</w:t>
      </w:r>
      <w:r w:rsidRPr="00FC3FF2">
        <w:t>, Michel N. Aloniuthor</w:t>
      </w:r>
      <w:r w:rsidRPr="00FC3FF2">
        <w:rPr>
          <w:vertAlign w:val="superscript"/>
        </w:rPr>
        <w:t>4</w:t>
      </w:r>
    </w:p>
    <w:p w14:paraId="12F247FD" w14:textId="77777777" w:rsidR="00BF71D4" w:rsidRPr="00376CC5" w:rsidRDefault="00BF71D4" w:rsidP="00BF71D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P</w:t>
      </w:r>
      <w:r w:rsidRPr="00376CC5">
        <w:rPr>
          <w:rFonts w:cs="Times New Roman"/>
          <w:szCs w:val="24"/>
        </w:rPr>
        <w:t>o</w:t>
      </w:r>
      <w:r>
        <w:rPr>
          <w:rFonts w:cs="Times New Roman"/>
          <w:szCs w:val="24"/>
        </w:rPr>
        <w:t>lyclinique de Kinshasa, Kinshas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he Democratic Republic of Congo</w:t>
      </w:r>
    </w:p>
    <w:p w14:paraId="73C06CBB" w14:textId="77777777" w:rsidR="00BF71D4" w:rsidRPr="005A4BC2" w:rsidRDefault="00BF71D4" w:rsidP="00BF71D4">
      <w:pPr>
        <w:spacing w:after="0"/>
        <w:rPr>
          <w:rFonts w:cs="Times New Roman"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2</w:t>
      </w:r>
      <w:r w:rsidRPr="005A4BC2">
        <w:rPr>
          <w:rFonts w:cs="Times New Roman"/>
          <w:szCs w:val="24"/>
          <w:lang w:val="fr-FR"/>
        </w:rPr>
        <w:t>Department de Médecine de Famille et soins de santé primaires, Université Protestante du Congo, Kinshasa, The Democratic Republic of Congo</w:t>
      </w:r>
    </w:p>
    <w:p w14:paraId="38182823" w14:textId="77777777" w:rsidR="00BF71D4" w:rsidRPr="005A4BC2" w:rsidRDefault="00BF71D4" w:rsidP="00BF71D4">
      <w:pPr>
        <w:spacing w:after="0"/>
        <w:rPr>
          <w:rFonts w:cs="Times New Roman"/>
          <w:b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3</w:t>
      </w:r>
      <w:r w:rsidRPr="005A4BC2">
        <w:rPr>
          <w:bCs/>
          <w:lang w:val="fr-FR"/>
        </w:rPr>
        <w:t>Institut National de Recherche Biomédicale (INRB)</w:t>
      </w:r>
      <w:r w:rsidRPr="005A4BC2">
        <w:rPr>
          <w:rFonts w:cs="Times New Roman"/>
          <w:szCs w:val="24"/>
          <w:lang w:val="fr-FR"/>
        </w:rPr>
        <w:t>, Kinshasa, The Democratic Republic of Congo</w:t>
      </w:r>
    </w:p>
    <w:p w14:paraId="11C89744" w14:textId="673E5DE1" w:rsidR="00BF71D4" w:rsidRPr="005A4BC2" w:rsidRDefault="00BF71D4" w:rsidP="00BF71D4">
      <w:pPr>
        <w:spacing w:after="0"/>
        <w:rPr>
          <w:rFonts w:cs="Times New Roman"/>
          <w:b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4</w:t>
      </w:r>
      <w:r w:rsidRPr="005A4BC2">
        <w:rPr>
          <w:bCs/>
          <w:lang w:val="fr-FR"/>
        </w:rPr>
        <w:t>Département de Pédiatrie, Cliniques Universitaires de Kinshasa, Faculté de Médecine, Université de Kinshasa</w:t>
      </w:r>
      <w:r w:rsidRPr="005A4BC2">
        <w:rPr>
          <w:rFonts w:cs="Times New Roman"/>
          <w:szCs w:val="24"/>
          <w:lang w:val="fr-FR"/>
        </w:rPr>
        <w:t xml:space="preserve">, </w:t>
      </w:r>
      <w:r>
        <w:rPr>
          <w:rFonts w:cs="Times New Roman"/>
          <w:szCs w:val="24"/>
          <w:lang w:val="fr-FR"/>
        </w:rPr>
        <w:t>Kinshasa</w:t>
      </w:r>
      <w:r w:rsidRPr="005A4BC2">
        <w:rPr>
          <w:rFonts w:cs="Times New Roman"/>
          <w:szCs w:val="24"/>
          <w:lang w:val="fr-FR"/>
        </w:rPr>
        <w:t>, The Democratic Republic of Congo</w:t>
      </w:r>
    </w:p>
    <w:p w14:paraId="575FC94B" w14:textId="77777777" w:rsidR="00BF71D4" w:rsidRPr="00593A4B" w:rsidRDefault="00BF71D4" w:rsidP="00BF71D4">
      <w:pPr>
        <w:spacing w:before="240" w:after="0"/>
        <w:rPr>
          <w:rFonts w:cs="Times New Roman"/>
          <w:b/>
          <w:szCs w:val="24"/>
          <w:lang w:val="fr-FR"/>
        </w:rPr>
      </w:pPr>
      <w:r w:rsidRPr="00593A4B">
        <w:rPr>
          <w:rFonts w:cs="Times New Roman"/>
          <w:b/>
          <w:szCs w:val="24"/>
          <w:lang w:val="fr-FR"/>
        </w:rPr>
        <w:t xml:space="preserve">* </w:t>
      </w:r>
      <w:proofErr w:type="spellStart"/>
      <w:r w:rsidRPr="00593A4B">
        <w:rPr>
          <w:rFonts w:cs="Times New Roman"/>
          <w:b/>
          <w:szCs w:val="24"/>
          <w:lang w:val="fr-FR"/>
        </w:rPr>
        <w:t>Correspondence</w:t>
      </w:r>
      <w:proofErr w:type="spellEnd"/>
      <w:r w:rsidRPr="00593A4B">
        <w:rPr>
          <w:rFonts w:cs="Times New Roman"/>
          <w:b/>
          <w:szCs w:val="24"/>
          <w:lang w:val="fr-FR"/>
        </w:rPr>
        <w:t xml:space="preserve">: </w:t>
      </w:r>
      <w:r w:rsidRPr="00593A4B">
        <w:rPr>
          <w:rFonts w:cs="Times New Roman"/>
          <w:szCs w:val="24"/>
          <w:lang w:val="fr-FR"/>
        </w:rPr>
        <w:t xml:space="preserve">Ange Christian </w:t>
      </w:r>
      <w:proofErr w:type="spellStart"/>
      <w:r w:rsidRPr="00593A4B">
        <w:rPr>
          <w:rFonts w:cs="Times New Roman"/>
          <w:szCs w:val="24"/>
          <w:lang w:val="fr-FR"/>
        </w:rPr>
        <w:t>Mambakasa</w:t>
      </w:r>
      <w:proofErr w:type="spellEnd"/>
      <w:r w:rsidR="00593A4B">
        <w:rPr>
          <w:rFonts w:cs="Times New Roman"/>
          <w:szCs w:val="24"/>
          <w:lang w:val="fr-FR"/>
        </w:rPr>
        <w:t xml:space="preserve"> </w:t>
      </w:r>
      <w:proofErr w:type="spellStart"/>
      <w:r w:rsidRPr="00593A4B">
        <w:rPr>
          <w:rFonts w:cs="Times New Roman"/>
          <w:szCs w:val="24"/>
          <w:lang w:val="fr-FR"/>
        </w:rPr>
        <w:t>Ngonde</w:t>
      </w:r>
      <w:proofErr w:type="spellEnd"/>
      <w:r w:rsidRPr="00593A4B">
        <w:rPr>
          <w:rFonts w:cs="Times New Roman"/>
          <w:szCs w:val="24"/>
          <w:lang w:val="fr-FR"/>
        </w:rPr>
        <w:t>*   angondemc@gmail.com</w:t>
      </w:r>
    </w:p>
    <w:p w14:paraId="10BA27ED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509A753B" w14:textId="77777777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Lienhypertexte"/>
          </w:rPr>
          <w:t>here</w:t>
        </w:r>
      </w:hyperlink>
      <w:r>
        <w:t>.</w:t>
      </w:r>
    </w:p>
    <w:p w14:paraId="509032DF" w14:textId="77777777" w:rsidR="00994A3D" w:rsidRDefault="00994A3D" w:rsidP="0001436A">
      <w:pPr>
        <w:pStyle w:val="Titre2"/>
      </w:pPr>
      <w:r w:rsidRPr="0001436A">
        <w:t>Supplementary</w:t>
      </w:r>
      <w:r w:rsidRPr="001549D3">
        <w:t xml:space="preserve"> Figures</w:t>
      </w:r>
    </w:p>
    <w:p w14:paraId="46FC7811" w14:textId="77777777" w:rsidR="00BF71D4" w:rsidRPr="00BC6BA1" w:rsidRDefault="00E85983" w:rsidP="00BF71D4">
      <w:pPr>
        <w:jc w:val="both"/>
        <w:rPr>
          <w:b/>
        </w:rPr>
      </w:pPr>
      <w:r>
        <w:rPr>
          <w:b/>
        </w:rPr>
        <w:t>Table 1: Patient’s c</w:t>
      </w:r>
      <w:r w:rsidRPr="006F0B48">
        <w:rPr>
          <w:b/>
        </w:rPr>
        <w:t>haracteristics</w:t>
      </w:r>
      <w:r w:rsidR="00BF71D4" w:rsidRPr="006F0B48">
        <w:rPr>
          <w:b/>
        </w:rPr>
        <w:tab/>
      </w:r>
      <w:r w:rsidR="00BF71D4" w:rsidRPr="006F0B48">
        <w:rPr>
          <w:b/>
        </w:rPr>
        <w:tab/>
      </w:r>
    </w:p>
    <w:tbl>
      <w:tblPr>
        <w:tblW w:w="84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132"/>
        <w:gridCol w:w="2003"/>
        <w:gridCol w:w="2066"/>
      </w:tblGrid>
      <w:tr w:rsidR="00BF71D4" w:rsidRPr="00905F7E" w14:paraId="0C8BFF10" w14:textId="77777777" w:rsidTr="00277BC7">
        <w:trPr>
          <w:trHeight w:val="297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E9702F5" w14:textId="77777777" w:rsidR="00BF71D4" w:rsidRPr="00905F7E" w:rsidRDefault="00E85983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b/>
                <w:iCs/>
                <w:sz w:val="22"/>
                <w:lang w:eastAsia="fr-FR"/>
              </w:rPr>
              <w:t>Patient’s characteristics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C7A1D54" w14:textId="77777777" w:rsidR="00BF71D4" w:rsidRDefault="00BF71D4" w:rsidP="00905F7E">
            <w:pPr>
              <w:spacing w:after="0"/>
              <w:jc w:val="center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b/>
                <w:iCs/>
                <w:sz w:val="22"/>
                <w:lang w:eastAsia="fr-FR"/>
              </w:rPr>
              <w:t>Total</w:t>
            </w:r>
          </w:p>
          <w:p w14:paraId="62596896" w14:textId="6F7FAB6C" w:rsidR="008E5C58" w:rsidRPr="00905F7E" w:rsidRDefault="008E5C58" w:rsidP="00905F7E">
            <w:pPr>
              <w:spacing w:after="0"/>
              <w:jc w:val="center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>
              <w:rPr>
                <w:rFonts w:eastAsia="Times New Roman" w:cs="Times New Roman"/>
                <w:b/>
                <w:iCs/>
                <w:sz w:val="22"/>
                <w:lang w:eastAsia="fr-FR"/>
              </w:rPr>
              <w:t>N=31 (100%)</w:t>
            </w:r>
          </w:p>
        </w:tc>
        <w:tc>
          <w:tcPr>
            <w:tcW w:w="40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0E3ECD" w14:textId="77777777" w:rsidR="00BF71D4" w:rsidRPr="00905F7E" w:rsidRDefault="00BF71D4" w:rsidP="00593A4B">
            <w:pPr>
              <w:spacing w:after="0"/>
              <w:jc w:val="center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b/>
                <w:iCs/>
                <w:sz w:val="22"/>
                <w:lang w:eastAsia="fr-FR"/>
              </w:rPr>
              <w:t>S</w:t>
            </w:r>
            <w:r w:rsidR="00593A4B" w:rsidRPr="00905F7E">
              <w:rPr>
                <w:rFonts w:eastAsia="Times New Roman" w:cs="Times New Roman"/>
                <w:b/>
                <w:iCs/>
                <w:sz w:val="22"/>
                <w:lang w:eastAsia="fr-FR"/>
              </w:rPr>
              <w:t>ex</w:t>
            </w:r>
          </w:p>
        </w:tc>
      </w:tr>
      <w:tr w:rsidR="00BF71D4" w:rsidRPr="00905F7E" w14:paraId="64AB23BF" w14:textId="77777777" w:rsidTr="00277BC7">
        <w:trPr>
          <w:trHeight w:val="324"/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1C4D250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</w:p>
        </w:tc>
        <w:tc>
          <w:tcPr>
            <w:tcW w:w="213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6C54E89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DE8BEF" w14:textId="77777777" w:rsidR="008E5C58" w:rsidRDefault="00BF71D4" w:rsidP="00905F7E">
            <w:pPr>
              <w:spacing w:after="0"/>
              <w:jc w:val="center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b/>
                <w:iCs/>
                <w:sz w:val="22"/>
                <w:lang w:eastAsia="fr-FR"/>
              </w:rPr>
              <w:t>Female</w:t>
            </w:r>
          </w:p>
          <w:p w14:paraId="7A62A0D4" w14:textId="38A8778D" w:rsidR="00BF71D4" w:rsidRPr="00905F7E" w:rsidRDefault="008E5C58" w:rsidP="00905F7E">
            <w:pPr>
              <w:spacing w:after="0"/>
              <w:jc w:val="center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>
              <w:rPr>
                <w:rFonts w:eastAsia="Times New Roman" w:cs="Times New Roman"/>
                <w:b/>
                <w:iCs/>
                <w:sz w:val="22"/>
                <w:lang w:eastAsia="fr-FR"/>
              </w:rPr>
              <w:t>n=11 (35,5% 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4ED9F7" w14:textId="77777777" w:rsidR="008E5C58" w:rsidRDefault="00BF71D4" w:rsidP="00905F7E">
            <w:pPr>
              <w:spacing w:after="0"/>
              <w:jc w:val="center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b/>
                <w:iCs/>
                <w:sz w:val="22"/>
                <w:lang w:eastAsia="fr-FR"/>
              </w:rPr>
              <w:t>Male</w:t>
            </w:r>
            <w:r w:rsidR="008E5C58">
              <w:rPr>
                <w:rFonts w:eastAsia="Times New Roman" w:cs="Times New Roman"/>
                <w:b/>
                <w:iCs/>
                <w:sz w:val="22"/>
                <w:lang w:eastAsia="fr-FR"/>
              </w:rPr>
              <w:t xml:space="preserve"> </w:t>
            </w:r>
          </w:p>
          <w:p w14:paraId="34C0D4A9" w14:textId="40CA0040" w:rsidR="00BF71D4" w:rsidRPr="00905F7E" w:rsidRDefault="008E5C58" w:rsidP="00905F7E">
            <w:pPr>
              <w:spacing w:after="0"/>
              <w:jc w:val="center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>
              <w:rPr>
                <w:rFonts w:eastAsia="Times New Roman" w:cs="Times New Roman"/>
                <w:b/>
                <w:iCs/>
                <w:sz w:val="22"/>
                <w:lang w:eastAsia="fr-FR"/>
              </w:rPr>
              <w:t>n=20 (64,5%)</w:t>
            </w:r>
          </w:p>
        </w:tc>
      </w:tr>
      <w:tr w:rsidR="00BF71D4" w:rsidRPr="00905F7E" w14:paraId="12E18E65" w14:textId="77777777" w:rsidTr="00277BC7">
        <w:trPr>
          <w:trHeight w:val="297"/>
          <w:jc w:val="center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733C0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b/>
                <w:iCs/>
                <w:sz w:val="22"/>
                <w:lang w:eastAsia="fr-FR"/>
              </w:rPr>
              <w:t xml:space="preserve">Age 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D90CAA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C7AD47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4F3643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</w:tr>
      <w:tr w:rsidR="00133795" w:rsidRPr="00905F7E" w14:paraId="712ACB91" w14:textId="77777777" w:rsidTr="00277BC7">
        <w:trPr>
          <w:trHeight w:val="297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19EC595" w14:textId="7831E1E1" w:rsidR="00133795" w:rsidRPr="008E5C58" w:rsidRDefault="00133795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8E5C58">
              <w:rPr>
                <w:rFonts w:eastAsia="Times New Roman" w:cs="Times New Roman"/>
                <w:iCs/>
                <w:sz w:val="22"/>
                <w:lang w:eastAsia="fr-FR"/>
              </w:rPr>
              <w:t>Mean  ± Sd</w:t>
            </w:r>
          </w:p>
        </w:tc>
        <w:tc>
          <w:tcPr>
            <w:tcW w:w="2132" w:type="dxa"/>
            <w:shd w:val="clear" w:color="auto" w:fill="auto"/>
            <w:vAlign w:val="bottom"/>
          </w:tcPr>
          <w:p w14:paraId="230ED29A" w14:textId="22EBEB6F" w:rsidR="00133795" w:rsidRPr="00905F7E" w:rsidRDefault="00133795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>
              <w:rPr>
                <w:rFonts w:eastAsia="Times New Roman" w:cs="Times New Roman"/>
                <w:iCs/>
                <w:sz w:val="22"/>
                <w:lang w:eastAsia="fr-FR"/>
              </w:rPr>
              <w:t xml:space="preserve">13,00 </w:t>
            </w: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 xml:space="preserve"> ±</w:t>
            </w:r>
            <w:r>
              <w:rPr>
                <w:rFonts w:eastAsia="Times New Roman" w:cs="Times New Roman"/>
                <w:iCs/>
                <w:sz w:val="22"/>
                <w:lang w:eastAsia="fr-FR"/>
              </w:rPr>
              <w:t xml:space="preserve"> 8,042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0AB21FE3" w14:textId="77777777" w:rsidR="00133795" w:rsidRPr="00905F7E" w:rsidRDefault="00133795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  <w:tc>
          <w:tcPr>
            <w:tcW w:w="2066" w:type="dxa"/>
            <w:shd w:val="clear" w:color="auto" w:fill="auto"/>
            <w:vAlign w:val="bottom"/>
          </w:tcPr>
          <w:p w14:paraId="6E7DF4F2" w14:textId="77777777" w:rsidR="00133795" w:rsidRPr="00905F7E" w:rsidRDefault="00133795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</w:tr>
      <w:tr w:rsidR="00133795" w:rsidRPr="00905F7E" w14:paraId="74632537" w14:textId="77777777" w:rsidTr="00277BC7">
        <w:trPr>
          <w:trHeight w:val="29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F2ACE" w14:textId="14181BFA" w:rsidR="00133795" w:rsidRPr="008E5C58" w:rsidRDefault="008E5C58" w:rsidP="008E5C58">
            <w:pPr>
              <w:spacing w:after="0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8E5C58">
              <w:rPr>
                <w:rFonts w:eastAsia="Times New Roman" w:cs="Times New Roman"/>
                <w:iCs/>
                <w:sz w:val="22"/>
                <w:lang w:eastAsia="fr-FR"/>
              </w:rPr>
              <w:t>Median and quartiles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49D5CF" w14:textId="24E9BD7E" w:rsidR="00133795" w:rsidRPr="00905F7E" w:rsidRDefault="008E5C58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>
              <w:rPr>
                <w:rFonts w:eastAsia="Times New Roman" w:cs="Times New Roman"/>
                <w:iCs/>
                <w:sz w:val="22"/>
                <w:lang w:eastAsia="fr-FR"/>
              </w:rPr>
              <w:t>12,00 (9,00 – 16,00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9C5026" w14:textId="77777777" w:rsidR="00133795" w:rsidRPr="00905F7E" w:rsidRDefault="00133795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BB957F" w14:textId="77777777" w:rsidR="00133795" w:rsidRPr="00905F7E" w:rsidRDefault="00133795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</w:tr>
      <w:tr w:rsidR="00277BC7" w:rsidRPr="00905F7E" w14:paraId="1D6CE88E" w14:textId="77777777" w:rsidTr="00277BC7">
        <w:trPr>
          <w:trHeight w:val="297"/>
          <w:jc w:val="center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486FE" w14:textId="70CBE15B" w:rsidR="00277BC7" w:rsidRPr="00905F7E" w:rsidRDefault="00277BC7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  <w:r>
              <w:rPr>
                <w:rFonts w:eastAsia="Times New Roman" w:cs="Times New Roman"/>
                <w:iCs/>
                <w:sz w:val="22"/>
                <w:lang w:eastAsia="fr-FR"/>
              </w:rPr>
              <w:t>Age group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BB8AFF" w14:textId="77777777" w:rsidR="00277BC7" w:rsidRPr="00905F7E" w:rsidRDefault="00277BC7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D058D7" w14:textId="77777777" w:rsidR="00277BC7" w:rsidRPr="00905F7E" w:rsidRDefault="00277BC7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ED01DB" w14:textId="77777777" w:rsidR="00277BC7" w:rsidRPr="00905F7E" w:rsidRDefault="00277BC7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</w:tr>
      <w:tr w:rsidR="00BF71D4" w:rsidRPr="00905F7E" w14:paraId="1FEA5DDD" w14:textId="77777777" w:rsidTr="00277BC7">
        <w:trPr>
          <w:trHeight w:val="297"/>
          <w:jc w:val="center"/>
        </w:trPr>
        <w:tc>
          <w:tcPr>
            <w:tcW w:w="2263" w:type="dxa"/>
            <w:vMerge w:val="restart"/>
            <w:shd w:val="clear" w:color="auto" w:fill="auto"/>
            <w:vAlign w:val="center"/>
            <w:hideMark/>
          </w:tcPr>
          <w:p w14:paraId="72207B73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0 - 14 years</w:t>
            </w:r>
          </w:p>
        </w:tc>
        <w:tc>
          <w:tcPr>
            <w:tcW w:w="2132" w:type="dxa"/>
            <w:shd w:val="clear" w:color="auto" w:fill="auto"/>
            <w:vAlign w:val="bottom"/>
            <w:hideMark/>
          </w:tcPr>
          <w:p w14:paraId="632CE4E9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8,8 ± 3,56</w:t>
            </w:r>
          </w:p>
        </w:tc>
        <w:tc>
          <w:tcPr>
            <w:tcW w:w="2003" w:type="dxa"/>
            <w:shd w:val="clear" w:color="auto" w:fill="auto"/>
            <w:vAlign w:val="bottom"/>
            <w:hideMark/>
          </w:tcPr>
          <w:p w14:paraId="4C569B7B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6,6 ± 3,29</w:t>
            </w:r>
          </w:p>
        </w:tc>
        <w:tc>
          <w:tcPr>
            <w:tcW w:w="2066" w:type="dxa"/>
            <w:shd w:val="clear" w:color="auto" w:fill="auto"/>
            <w:vAlign w:val="bottom"/>
            <w:hideMark/>
          </w:tcPr>
          <w:p w14:paraId="3197998C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9,53 ± 3,46</w:t>
            </w:r>
          </w:p>
        </w:tc>
      </w:tr>
      <w:tr w:rsidR="00BF71D4" w:rsidRPr="00905F7E" w14:paraId="18D26265" w14:textId="77777777" w:rsidTr="00277BC7">
        <w:trPr>
          <w:trHeight w:val="297"/>
          <w:jc w:val="center"/>
        </w:trPr>
        <w:tc>
          <w:tcPr>
            <w:tcW w:w="2263" w:type="dxa"/>
            <w:vMerge/>
            <w:shd w:val="clear" w:color="auto" w:fill="auto"/>
            <w:vAlign w:val="center"/>
            <w:hideMark/>
          </w:tcPr>
          <w:p w14:paraId="7D1F9E21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  <w:tc>
          <w:tcPr>
            <w:tcW w:w="2132" w:type="dxa"/>
            <w:shd w:val="clear" w:color="auto" w:fill="auto"/>
            <w:noWrap/>
            <w:hideMark/>
          </w:tcPr>
          <w:p w14:paraId="410256B1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20 (64,5)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14:paraId="11C4A423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5 (45,5)</w:t>
            </w:r>
          </w:p>
        </w:tc>
        <w:tc>
          <w:tcPr>
            <w:tcW w:w="2066" w:type="dxa"/>
            <w:shd w:val="clear" w:color="auto" w:fill="auto"/>
            <w:noWrap/>
            <w:hideMark/>
          </w:tcPr>
          <w:p w14:paraId="3FD99267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15 (75,0)</w:t>
            </w:r>
          </w:p>
        </w:tc>
      </w:tr>
      <w:tr w:rsidR="00BF71D4" w:rsidRPr="00905F7E" w14:paraId="46C44C48" w14:textId="77777777" w:rsidTr="00277BC7">
        <w:trPr>
          <w:trHeight w:val="297"/>
          <w:jc w:val="center"/>
        </w:trPr>
        <w:tc>
          <w:tcPr>
            <w:tcW w:w="2263" w:type="dxa"/>
            <w:vMerge w:val="restart"/>
            <w:shd w:val="clear" w:color="auto" w:fill="auto"/>
            <w:vAlign w:val="center"/>
            <w:hideMark/>
          </w:tcPr>
          <w:p w14:paraId="5A158286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 xml:space="preserve">15+ years 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14:paraId="063D339D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20,64 ± 8,38</w:t>
            </w:r>
          </w:p>
        </w:tc>
        <w:tc>
          <w:tcPr>
            <w:tcW w:w="2003" w:type="dxa"/>
            <w:shd w:val="clear" w:color="auto" w:fill="auto"/>
            <w:noWrap/>
            <w:hideMark/>
          </w:tcPr>
          <w:p w14:paraId="74F1B4D8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18,0 ± 4,65</w:t>
            </w:r>
          </w:p>
        </w:tc>
        <w:tc>
          <w:tcPr>
            <w:tcW w:w="2066" w:type="dxa"/>
            <w:shd w:val="clear" w:color="auto" w:fill="auto"/>
            <w:noWrap/>
            <w:hideMark/>
          </w:tcPr>
          <w:p w14:paraId="77B3C61D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23,8 ± 11,21</w:t>
            </w:r>
          </w:p>
        </w:tc>
      </w:tr>
      <w:tr w:rsidR="00BF71D4" w:rsidRPr="00905F7E" w14:paraId="0AAA6C6D" w14:textId="77777777" w:rsidTr="00277BC7">
        <w:trPr>
          <w:trHeight w:val="297"/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F48D5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8A1C0D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11 (35,5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62DE31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6 (54,5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F2AB82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5 (25,0)</w:t>
            </w:r>
          </w:p>
        </w:tc>
      </w:tr>
      <w:tr w:rsidR="00BF71D4" w:rsidRPr="00905F7E" w14:paraId="46353C49" w14:textId="77777777" w:rsidTr="00277BC7">
        <w:trPr>
          <w:trHeight w:val="297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E4F0A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 w:rsidRPr="00905F7E">
              <w:rPr>
                <w:rFonts w:cs="Times New Roman"/>
                <w:iCs/>
                <w:sz w:val="22"/>
              </w:rPr>
              <w:t xml:space="preserve">Patient weight 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FB0A61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20,64 ± 8,38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C9D340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18,0 ± 4,65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BA17F0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23,8 ± 11,21</w:t>
            </w:r>
          </w:p>
        </w:tc>
      </w:tr>
      <w:tr w:rsidR="00BF71D4" w:rsidRPr="00905F7E" w14:paraId="7B5B922E" w14:textId="77777777" w:rsidTr="00277BC7">
        <w:trPr>
          <w:trHeight w:val="297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69E28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b/>
                <w:iCs/>
                <w:sz w:val="22"/>
                <w:lang w:eastAsia="fr-FR"/>
              </w:rPr>
              <w:t>Sex Ratio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FE0BA5" w14:textId="77777777" w:rsidR="00BF71D4" w:rsidRPr="00905F7E" w:rsidRDefault="00BF71D4" w:rsidP="00905F7E">
            <w:pPr>
              <w:spacing w:after="0"/>
              <w:jc w:val="center"/>
              <w:rPr>
                <w:rFonts w:eastAsia="Times New Roman" w:cs="Times New Roman"/>
                <w:iCs/>
                <w:sz w:val="22"/>
                <w:lang w:eastAsia="fr-FR"/>
              </w:rPr>
            </w:pPr>
            <w:r w:rsidRPr="00905F7E">
              <w:rPr>
                <w:rFonts w:eastAsia="Times New Roman" w:cs="Times New Roman"/>
                <w:iCs/>
                <w:sz w:val="22"/>
                <w:lang w:eastAsia="fr-FR"/>
              </w:rPr>
              <w:t>1,81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118BBD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AA07D" w14:textId="77777777" w:rsidR="00BF71D4" w:rsidRPr="00905F7E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 w:val="22"/>
                <w:lang w:eastAsia="fr-FR"/>
              </w:rPr>
            </w:pPr>
          </w:p>
        </w:tc>
      </w:tr>
    </w:tbl>
    <w:p w14:paraId="46A1E0EF" w14:textId="4A94F712" w:rsidR="008E5C58" w:rsidRDefault="008E5C58" w:rsidP="00BF71D4">
      <w:pPr>
        <w:spacing w:after="0"/>
        <w:jc w:val="both"/>
        <w:rPr>
          <w:rFonts w:cstheme="minorHAnsi"/>
          <w:b/>
          <w:iCs/>
        </w:rPr>
      </w:pPr>
    </w:p>
    <w:p w14:paraId="6B8DEB99" w14:textId="0EE43343" w:rsidR="009F315A" w:rsidRDefault="00BF71D4" w:rsidP="00BF71D4">
      <w:pPr>
        <w:spacing w:after="0"/>
        <w:jc w:val="both"/>
        <w:rPr>
          <w:b/>
          <w:iCs/>
        </w:rPr>
      </w:pPr>
      <w:r w:rsidRPr="003B08FA">
        <w:rPr>
          <w:rFonts w:cstheme="minorHAnsi"/>
          <w:b/>
          <w:iCs/>
        </w:rPr>
        <w:lastRenderedPageBreak/>
        <w:t xml:space="preserve">Table 2: </w:t>
      </w:r>
      <w:r w:rsidR="008B4C1C">
        <w:rPr>
          <w:rFonts w:cs="Times New Roman"/>
          <w:b/>
          <w:iCs/>
        </w:rPr>
        <w:t>O</w:t>
      </w:r>
      <w:r w:rsidR="008B4C1C" w:rsidRPr="008B4C1C">
        <w:rPr>
          <w:rFonts w:cs="Times New Roman"/>
          <w:b/>
          <w:iCs/>
        </w:rPr>
        <w:t>verall comparison of biological parameters and LDH in three phases</w:t>
      </w:r>
    </w:p>
    <w:tbl>
      <w:tblPr>
        <w:tblW w:w="9357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955"/>
        <w:gridCol w:w="2298"/>
        <w:gridCol w:w="2268"/>
        <w:gridCol w:w="1134"/>
      </w:tblGrid>
      <w:tr w:rsidR="009F315A" w:rsidRPr="009F315A" w14:paraId="6CB51D4D" w14:textId="77777777" w:rsidTr="00A208AD">
        <w:trPr>
          <w:trHeight w:val="432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9858D" w14:textId="77777777" w:rsidR="009F315A" w:rsidRPr="009F315A" w:rsidRDefault="009F315A" w:rsidP="009F315A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8699" w14:textId="77777777" w:rsid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ase line</w:t>
            </w:r>
          </w:p>
          <w:p w14:paraId="0D5554E8" w14:textId="31AE0974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(LDH)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28A6" w14:textId="77777777" w:rsid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hase</w:t>
            </w: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1</w:t>
            </w:r>
          </w:p>
          <w:p w14:paraId="1DA7043A" w14:textId="044E0269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(LDH+HU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2CBF" w14:textId="77777777" w:rsid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hase 2</w:t>
            </w:r>
          </w:p>
          <w:p w14:paraId="2B59E489" w14:textId="0CBC1CEE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(LDH, HU </w:t>
            </w:r>
            <w:r w:rsidR="00B16FE1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AR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2FD7" w14:textId="094B5235" w:rsidR="009F315A" w:rsidRPr="009F315A" w:rsidRDefault="009F315A" w:rsidP="005D4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P-value </w:t>
            </w:r>
          </w:p>
        </w:tc>
      </w:tr>
      <w:tr w:rsidR="001E300D" w:rsidRPr="009F315A" w14:paraId="7A4FC411" w14:textId="77777777" w:rsidTr="00A208AD">
        <w:trPr>
          <w:trHeight w:val="432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F6C6" w14:textId="0D02CC9E" w:rsidR="009F315A" w:rsidRPr="009F315A" w:rsidRDefault="009F315A" w:rsidP="009F31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Hb</w:t>
            </w:r>
            <w:proofErr w:type="spellEnd"/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809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,71 ± 1,09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FB7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,23 ± 1,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E680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,13 ± 0,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A2A1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,050</w:t>
            </w:r>
          </w:p>
        </w:tc>
      </w:tr>
      <w:tr w:rsidR="001E300D" w:rsidRPr="009F315A" w14:paraId="6BD0FA73" w14:textId="77777777" w:rsidTr="00A208AD">
        <w:trPr>
          <w:trHeight w:val="43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A840" w14:textId="3F7087BD" w:rsidR="009F315A" w:rsidRPr="009F315A" w:rsidRDefault="009F315A" w:rsidP="009F31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Hct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84A0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,28 ± 2,7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51D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,63 ± 2,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4E17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,83 ± 2,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D048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,053</w:t>
            </w:r>
          </w:p>
        </w:tc>
      </w:tr>
      <w:tr w:rsidR="001E300D" w:rsidRPr="009F315A" w14:paraId="203DF32E" w14:textId="77777777" w:rsidTr="00A208AD">
        <w:trPr>
          <w:trHeight w:val="43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F2A2" w14:textId="5B143C4B" w:rsidR="009F315A" w:rsidRPr="009F315A" w:rsidRDefault="009F315A" w:rsidP="009F31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Gb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0E23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517,14 ± 4272,7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3406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528,57 ± 4042,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A5D2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871,43 ± 3481,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2263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,009</w:t>
            </w:r>
          </w:p>
        </w:tc>
      </w:tr>
      <w:tr w:rsidR="005D409D" w:rsidRPr="009F315A" w14:paraId="4764AEB7" w14:textId="77777777" w:rsidTr="00A208AD">
        <w:trPr>
          <w:trHeight w:val="432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DC91" w14:textId="77777777" w:rsidR="009F315A" w:rsidRPr="009F315A" w:rsidRDefault="009F315A" w:rsidP="009F31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DH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6AA3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49,73 ± 347,2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BF63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61,56 ± 367,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2072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29,87 ± 346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62F8" w14:textId="77777777" w:rsidR="009F315A" w:rsidRPr="009F315A" w:rsidRDefault="009F315A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9F315A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,002</w:t>
            </w:r>
          </w:p>
        </w:tc>
      </w:tr>
      <w:tr w:rsidR="00323A71" w:rsidRPr="009F315A" w14:paraId="6DCB3AD9" w14:textId="77777777" w:rsidTr="00A208AD">
        <w:trPr>
          <w:trHeight w:val="432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8FD7B" w14:textId="77777777" w:rsidR="00323A71" w:rsidRDefault="00323A71" w:rsidP="009F31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%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DHnorm</w:t>
            </w:r>
            <w:proofErr w:type="spellEnd"/>
          </w:p>
          <w:p w14:paraId="7027CFAB" w14:textId="4FBC3760" w:rsidR="00A208AD" w:rsidRPr="009F315A" w:rsidRDefault="00A208AD" w:rsidP="009F31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t>(120 - 300 U/L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6B5E0" w14:textId="459C02E8" w:rsidR="00323A71" w:rsidRPr="009F315A" w:rsidRDefault="00323A71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6,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C3BCD" w14:textId="1BEA36E4" w:rsidR="00323A71" w:rsidRPr="009F315A" w:rsidRDefault="00323A71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0,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EF0C2" w14:textId="0F8D85BC" w:rsidR="00323A71" w:rsidRPr="009F315A" w:rsidRDefault="00323A71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6E850" w14:textId="77777777" w:rsidR="00323A71" w:rsidRPr="009F315A" w:rsidRDefault="00323A71" w:rsidP="009F31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5D409D" w:rsidRPr="009F315A" w14:paraId="69CA7DA3" w14:textId="77777777" w:rsidTr="00323A71">
        <w:trPr>
          <w:trHeight w:val="432"/>
        </w:trPr>
        <w:tc>
          <w:tcPr>
            <w:tcW w:w="935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27335" w14:textId="016B0DA7" w:rsidR="005D409D" w:rsidRPr="009F315A" w:rsidRDefault="005D409D" w:rsidP="001C2D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</w:t>
            </w:r>
            <w:proofErr w:type="gramEnd"/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-value : test d</w:t>
            </w:r>
            <w:r w:rsidR="001C2D7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e Friedman </w:t>
            </w:r>
          </w:p>
        </w:tc>
      </w:tr>
    </w:tbl>
    <w:p w14:paraId="37792A75" w14:textId="293B727C" w:rsidR="00BC0599" w:rsidRDefault="00947B8B" w:rsidP="00BF71D4">
      <w:pPr>
        <w:spacing w:after="0"/>
        <w:jc w:val="both"/>
        <w:rPr>
          <w:b/>
        </w:rPr>
      </w:pPr>
      <w:r>
        <w:rPr>
          <w:b/>
        </w:rPr>
        <w:t>Table 3</w:t>
      </w:r>
      <w:r w:rsidR="00905F7E" w:rsidRPr="00905F7E">
        <w:rPr>
          <w:b/>
        </w:rPr>
        <w:t>: pairwise comparison of biological parameters and LDH</w:t>
      </w:r>
    </w:p>
    <w:p w14:paraId="77064E35" w14:textId="77777777" w:rsidR="00905F7E" w:rsidRPr="00905F7E" w:rsidRDefault="00905F7E" w:rsidP="00BF71D4">
      <w:pPr>
        <w:spacing w:after="0"/>
        <w:jc w:val="both"/>
        <w:rPr>
          <w:b/>
        </w:rPr>
      </w:pPr>
    </w:p>
    <w:tbl>
      <w:tblPr>
        <w:tblW w:w="9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3317"/>
        <w:gridCol w:w="3706"/>
      </w:tblGrid>
      <w:tr w:rsidR="00905F7E" w:rsidRPr="00905F7E" w14:paraId="7E07CA2A" w14:textId="77777777" w:rsidTr="00905F7E">
        <w:trPr>
          <w:trHeight w:val="29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99AE" w14:textId="46A175C1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sz w:val="22"/>
                <w:lang w:val="fr-FR" w:eastAsia="fr-FR"/>
              </w:rPr>
            </w:pPr>
            <w:proofErr w:type="spellStart"/>
            <w:r w:rsidRPr="00905F7E">
              <w:rPr>
                <w:rFonts w:eastAsia="Times New Roman" w:cs="Times New Roman"/>
                <w:sz w:val="22"/>
                <w:lang w:val="fr-FR" w:eastAsia="fr-FR"/>
              </w:rPr>
              <w:t>Parameters</w:t>
            </w:r>
            <w:proofErr w:type="spellEnd"/>
            <w:r w:rsidRPr="00905F7E">
              <w:rPr>
                <w:rFonts w:eastAsia="Times New Roman" w:cs="Times New Roman"/>
                <w:sz w:val="22"/>
                <w:lang w:val="fr-FR" w:eastAsia="fr-FR"/>
              </w:rPr>
              <w:t xml:space="preserve"> 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74DC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s</w:t>
            </w:r>
          </w:p>
        </w:tc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7552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-value</w:t>
            </w:r>
          </w:p>
        </w:tc>
      </w:tr>
      <w:tr w:rsidR="00905F7E" w:rsidRPr="00905F7E" w14:paraId="2130DA76" w14:textId="77777777" w:rsidTr="00905F7E">
        <w:trPr>
          <w:trHeight w:val="29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A55F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LDH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E795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ase line (LDH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62E5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617</w:t>
            </w:r>
          </w:p>
        </w:tc>
      </w:tr>
      <w:tr w:rsidR="00905F7E" w:rsidRPr="00905F7E" w14:paraId="4483D42C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B0AA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B54C1" w14:textId="2F73C95C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1 (LDH+HU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84DF7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7970753C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F74DA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9302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ase line (LDH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E17" w14:textId="6A14699F" w:rsidR="00905F7E" w:rsidRPr="00905F7E" w:rsidRDefault="00905F7E" w:rsidP="00BD582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040</w:t>
            </w:r>
          </w:p>
        </w:tc>
      </w:tr>
      <w:tr w:rsidR="00905F7E" w:rsidRPr="00905F7E" w14:paraId="48A6A5D6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E776E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A1E2" w14:textId="7020C25C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Phase 2 (LDH, HU 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RG)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EE5E6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6E9E063A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DCBB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D18B" w14:textId="4195BC45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1 (LDH+HU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92EB" w14:textId="0D97208E" w:rsidR="00905F7E" w:rsidRPr="00905F7E" w:rsidRDefault="00905F7E" w:rsidP="00BD582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011</w:t>
            </w:r>
          </w:p>
        </w:tc>
      </w:tr>
      <w:tr w:rsidR="00905F7E" w:rsidRPr="00905F7E" w14:paraId="6D2A4099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1DC80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F70A" w14:textId="3CDECB4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Phase 2 (LDH, HU 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RG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C843F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654337CE" w14:textId="77777777" w:rsidTr="00905F7E">
        <w:trPr>
          <w:trHeight w:val="29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403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Hb</w:t>
            </w:r>
            <w:proofErr w:type="spellEnd"/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640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ase line (LDH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CCD0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328</w:t>
            </w:r>
          </w:p>
        </w:tc>
      </w:tr>
      <w:tr w:rsidR="00905F7E" w:rsidRPr="00905F7E" w14:paraId="60BD591F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0B792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3ECC" w14:textId="6109984C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1 (LDH+HU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73087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24B950DF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0EF4C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C2C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ase line (LDH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69B5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954</w:t>
            </w:r>
          </w:p>
        </w:tc>
      </w:tr>
      <w:tr w:rsidR="00905F7E" w:rsidRPr="00905F7E" w14:paraId="605CC876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4843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11698" w14:textId="5C82630E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Phase 2 (LDH, HU 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RG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85188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14485D1A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352F2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0652" w14:textId="31C5374B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1 (LDH+HU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C3CD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329</w:t>
            </w:r>
          </w:p>
        </w:tc>
      </w:tr>
      <w:tr w:rsidR="00905F7E" w:rsidRPr="00905F7E" w14:paraId="1CFF9A52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868D1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E083" w14:textId="78A138F8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Phase 2 (LDH, HU 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RG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857DD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32BC9805" w14:textId="77777777" w:rsidTr="00905F7E">
        <w:trPr>
          <w:trHeight w:val="29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F7F6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Hct</w:t>
            </w:r>
            <w:proofErr w:type="spellEnd"/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4660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ase line (LDH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F74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245</w:t>
            </w:r>
          </w:p>
        </w:tc>
      </w:tr>
      <w:tr w:rsidR="00905F7E" w:rsidRPr="00905F7E" w14:paraId="440A74F4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0C67A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E705" w14:textId="33500B84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1 (LDH+HU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86C2A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441F82D2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58B7B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DB88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ase line (LDH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93E5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300</w:t>
            </w:r>
          </w:p>
        </w:tc>
      </w:tr>
      <w:tr w:rsidR="00905F7E" w:rsidRPr="00905F7E" w14:paraId="7E2CF866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A88D6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255A" w14:textId="510E57CE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Phase 2 (LDH, HU 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RG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0F753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22DA9405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26BAD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80D2" w14:textId="39738380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1 (LDH+HU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1202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753</w:t>
            </w:r>
          </w:p>
        </w:tc>
      </w:tr>
      <w:tr w:rsidR="00905F7E" w:rsidRPr="00905F7E" w14:paraId="4ED853E3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D4D9F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7A362" w14:textId="2FDDBD28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Phase 2 (LDH, HU 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RG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8447E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63A1A1B5" w14:textId="77777777" w:rsidTr="00905F7E">
        <w:trPr>
          <w:trHeight w:val="291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1B8E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Gb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C98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ase line (LDH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27E" w14:textId="0B8B465F" w:rsidR="00905F7E" w:rsidRPr="00905F7E" w:rsidRDefault="00277BC7" w:rsidP="00BD582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0</w:t>
            </w:r>
            <w:r w:rsidR="00CB43AB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3</w:t>
            </w:r>
          </w:p>
        </w:tc>
      </w:tr>
      <w:tr w:rsidR="00905F7E" w:rsidRPr="00905F7E" w14:paraId="00C7A402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5995C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93AE3" w14:textId="11146598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1 (LDH+HU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8AAA6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6833170B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BA451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64C2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Base line (LDH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2A64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090</w:t>
            </w:r>
          </w:p>
        </w:tc>
      </w:tr>
      <w:tr w:rsidR="00905F7E" w:rsidRPr="00905F7E" w14:paraId="74A4FD37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DD3D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1147" w14:textId="78386E8E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Phase 2 (LDH, HU 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RG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7B846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05F7E" w:rsidRPr="00905F7E" w14:paraId="4B915F34" w14:textId="77777777" w:rsidTr="00905F7E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1220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A79" w14:textId="355FC8F3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hase 1 (LDH+HU)</w:t>
            </w:r>
          </w:p>
        </w:tc>
        <w:tc>
          <w:tcPr>
            <w:tcW w:w="3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F96B" w14:textId="77777777" w:rsidR="00905F7E" w:rsidRPr="00905F7E" w:rsidRDefault="00905F7E" w:rsidP="00905F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,465</w:t>
            </w:r>
          </w:p>
        </w:tc>
      </w:tr>
      <w:tr w:rsidR="00905F7E" w:rsidRPr="00905F7E" w14:paraId="2AF9F338" w14:textId="77777777" w:rsidTr="00F3570F">
        <w:trPr>
          <w:trHeight w:val="291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E25DC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25D8" w14:textId="6977A7C9" w:rsidR="00905F7E" w:rsidRPr="00905F7E" w:rsidRDefault="00905F7E" w:rsidP="0091304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Phase 2 (LDH, HU 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RG)</w:t>
            </w:r>
          </w:p>
        </w:tc>
        <w:tc>
          <w:tcPr>
            <w:tcW w:w="3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B452F" w14:textId="77777777" w:rsidR="00905F7E" w:rsidRPr="00905F7E" w:rsidRDefault="00905F7E" w:rsidP="00905F7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</w:tr>
      <w:tr w:rsidR="00947B8B" w:rsidRPr="00905F7E" w14:paraId="025535FE" w14:textId="77777777" w:rsidTr="00F3570F">
        <w:trPr>
          <w:trHeight w:val="291"/>
        </w:trPr>
        <w:tc>
          <w:tcPr>
            <w:tcW w:w="9008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1ED16D" w14:textId="5499BAF7" w:rsidR="00947B8B" w:rsidRPr="00905F7E" w:rsidRDefault="00947B8B" w:rsidP="00947B8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P-value : test de Will Coxon</w:t>
            </w:r>
          </w:p>
        </w:tc>
      </w:tr>
    </w:tbl>
    <w:p w14:paraId="68ABE8D1" w14:textId="669E92D2" w:rsidR="00BF71D4" w:rsidRDefault="00BF71D4" w:rsidP="00BF71D4">
      <w:pPr>
        <w:spacing w:after="0"/>
        <w:jc w:val="both"/>
        <w:rPr>
          <w:sz w:val="18"/>
          <w:szCs w:val="18"/>
        </w:rPr>
      </w:pPr>
      <w:r w:rsidRPr="003025B5">
        <w:rPr>
          <w:sz w:val="18"/>
          <w:szCs w:val="18"/>
        </w:rPr>
        <w:lastRenderedPageBreak/>
        <w:t xml:space="preserve">*LDH: Lactate dehydrogenase; Hb: Hemoglobin; Hct: Hematocrit; WBC: White blood cell*Normal LDH values: Female: 135 - 214 U/L; Male: 135 - 225 U/L; Children (2 to 15 years): 120 - 300 U/L; Newborns (4 to 20 days): 225 - 600 U/L. </w:t>
      </w:r>
    </w:p>
    <w:p w14:paraId="260F79B0" w14:textId="77777777" w:rsidR="00BF71D4" w:rsidRDefault="00BF71D4" w:rsidP="00BF71D4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*</w:t>
      </w:r>
      <w:r w:rsidRPr="003025B5">
        <w:rPr>
          <w:sz w:val="18"/>
          <w:szCs w:val="18"/>
        </w:rPr>
        <w:t xml:space="preserve">The difference between </w:t>
      </w:r>
      <w:r w:rsidR="00A272DC">
        <w:rPr>
          <w:sz w:val="18"/>
          <w:szCs w:val="18"/>
        </w:rPr>
        <w:t xml:space="preserve">three </w:t>
      </w:r>
      <w:proofErr w:type="gramStart"/>
      <w:r w:rsidR="00A272DC">
        <w:rPr>
          <w:sz w:val="18"/>
          <w:szCs w:val="18"/>
        </w:rPr>
        <w:t>phase</w:t>
      </w:r>
      <w:proofErr w:type="gramEnd"/>
      <w:r w:rsidR="00A272DC">
        <w:rPr>
          <w:sz w:val="18"/>
          <w:szCs w:val="18"/>
        </w:rPr>
        <w:t xml:space="preserve"> are</w:t>
      </w:r>
      <w:r w:rsidRPr="003025B5">
        <w:rPr>
          <w:sz w:val="18"/>
          <w:szCs w:val="18"/>
        </w:rPr>
        <w:t xml:space="preserve"> is significant.</w:t>
      </w:r>
    </w:p>
    <w:p w14:paraId="739EF332" w14:textId="77777777" w:rsidR="00264B6F" w:rsidRDefault="00264B6F" w:rsidP="00BF71D4">
      <w:pPr>
        <w:jc w:val="both"/>
        <w:rPr>
          <w:b/>
        </w:rPr>
      </w:pPr>
    </w:p>
    <w:p w14:paraId="33A832F9" w14:textId="31931BD1" w:rsidR="00BF71D4" w:rsidRPr="003025B5" w:rsidRDefault="00BF71D4" w:rsidP="00BF71D4">
      <w:pPr>
        <w:jc w:val="both"/>
        <w:rPr>
          <w:b/>
        </w:rPr>
      </w:pPr>
      <w:r>
        <w:rPr>
          <w:b/>
        </w:rPr>
        <w:t>Table 4</w:t>
      </w:r>
      <w:r w:rsidRPr="003025B5">
        <w:rPr>
          <w:b/>
        </w:rPr>
        <w:t>: Correlation</w:t>
      </w:r>
      <w:r w:rsidR="003B08FA">
        <w:rPr>
          <w:b/>
        </w:rPr>
        <w:t xml:space="preserve"> between LDH and other</w:t>
      </w:r>
      <w:r w:rsidRPr="003025B5">
        <w:rPr>
          <w:b/>
        </w:rPr>
        <w:t xml:space="preserve"> biological markers (</w:t>
      </w:r>
      <w:r w:rsidR="00A272DC">
        <w:rPr>
          <w:b/>
        </w:rPr>
        <w:t xml:space="preserve">Hb, Hct and WBC) during </w:t>
      </w:r>
      <w:r w:rsidRPr="003025B5">
        <w:rPr>
          <w:b/>
        </w:rPr>
        <w:t>3 phases</w:t>
      </w:r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4"/>
        <w:gridCol w:w="1857"/>
        <w:gridCol w:w="1134"/>
        <w:gridCol w:w="1985"/>
        <w:gridCol w:w="1984"/>
      </w:tblGrid>
      <w:tr w:rsidR="00C304B5" w:rsidRPr="003B08FA" w14:paraId="490627B3" w14:textId="77777777" w:rsidTr="006126AD">
        <w:trPr>
          <w:cantSplit/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5724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3F45D" w14:textId="77777777" w:rsidR="00C304B5" w:rsidRPr="003B08FA" w:rsidRDefault="00C304B5" w:rsidP="00C304B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Correlation Statisti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29064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H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A28DE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H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E8CA3" w14:textId="77777777" w:rsidR="00C304B5" w:rsidRPr="003B08FA" w:rsidRDefault="00C304B5" w:rsidP="00C304B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WBC </w:t>
            </w:r>
          </w:p>
        </w:tc>
      </w:tr>
      <w:tr w:rsidR="00C304B5" w:rsidRPr="003B08FA" w14:paraId="77345E30" w14:textId="77777777" w:rsidTr="006126AD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DD9BE" w14:textId="77777777" w:rsidR="00C304B5" w:rsidRPr="003B08FA" w:rsidRDefault="00E85983" w:rsidP="006126AD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  <w:t xml:space="preserve">LDH </w:t>
            </w: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baselin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0E16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B44771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25B802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10E52A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</w:tr>
      <w:tr w:rsidR="00C304B5" w:rsidRPr="003B08FA" w14:paraId="76E3801A" w14:textId="77777777" w:rsidTr="006126AD">
        <w:trPr>
          <w:cantSplit/>
          <w:trHeight w:val="384"/>
        </w:trPr>
        <w:tc>
          <w:tcPr>
            <w:tcW w:w="2254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40CA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47D8" w14:textId="77777777" w:rsidR="00C304B5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</w:t>
            </w:r>
            <w:r w:rsidR="00C304B5"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Rho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4907BB" w14:textId="15BA5833" w:rsidR="00C304B5" w:rsidRPr="003B08FA" w:rsidRDefault="00C304B5" w:rsidP="00E37AA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24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0BA57BD" w14:textId="72E70EEC" w:rsidR="00C304B5" w:rsidRPr="003B08FA" w:rsidRDefault="00C304B5" w:rsidP="00E37AA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23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7C4E074" w14:textId="79CA392B" w:rsidR="00C304B5" w:rsidRPr="003B08FA" w:rsidRDefault="002D4C85" w:rsidP="00CF02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0,</w:t>
            </w:r>
            <w:r w:rsidR="00CF0235">
              <w:rPr>
                <w:rFonts w:eastAsia="Times New Roman" w:cs="Times New Roman"/>
                <w:color w:val="000000"/>
                <w:szCs w:val="24"/>
                <w:lang w:eastAsia="fr-FR"/>
              </w:rPr>
              <w:t>396</w:t>
            </w:r>
          </w:p>
        </w:tc>
      </w:tr>
      <w:tr w:rsidR="00C304B5" w:rsidRPr="003B08FA" w14:paraId="774AA909" w14:textId="77777777" w:rsidTr="006126AD">
        <w:trPr>
          <w:trHeight w:val="300"/>
        </w:trPr>
        <w:tc>
          <w:tcPr>
            <w:tcW w:w="225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6DF8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74C5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D93D2" w14:textId="6CE2BB89" w:rsidR="00C304B5" w:rsidRPr="003B08FA" w:rsidRDefault="00C304B5" w:rsidP="00E37AA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1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C8222" w14:textId="63417920" w:rsidR="00C304B5" w:rsidRPr="003B08FA" w:rsidRDefault="00C304B5" w:rsidP="00E37AA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15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91796" w14:textId="03EE395C" w:rsidR="00C304B5" w:rsidRPr="003B08FA" w:rsidRDefault="00C304B5" w:rsidP="00CF02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0</w:t>
            </w:r>
            <w:r w:rsidR="00CF0235">
              <w:rPr>
                <w:rFonts w:eastAsia="Times New Roman" w:cs="Times New Roman"/>
                <w:color w:val="000000"/>
                <w:szCs w:val="24"/>
                <w:lang w:eastAsia="fr-FR"/>
              </w:rPr>
              <w:t>68</w:t>
            </w:r>
          </w:p>
        </w:tc>
      </w:tr>
      <w:tr w:rsidR="00C304B5" w:rsidRPr="003B08FA" w14:paraId="5ABE8CF6" w14:textId="77777777" w:rsidTr="006126AD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AC6B" w14:textId="731DEF8E"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LDH_</w:t>
            </w:r>
            <w:r w:rsidR="0091304E"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(LDH+HU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38F2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7EF8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CF07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1EC7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C304B5" w:rsidRPr="003B08FA" w14:paraId="363D22E9" w14:textId="77777777" w:rsidTr="00E85983">
        <w:trPr>
          <w:trHeight w:val="336"/>
        </w:trPr>
        <w:tc>
          <w:tcPr>
            <w:tcW w:w="22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9CF2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D91D" w14:textId="77777777" w:rsidR="00C304B5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</w:t>
            </w:r>
            <w:r w:rsidR="00C304B5"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Rho 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850846" w14:textId="37035BBF" w:rsidR="00C304B5" w:rsidRPr="003B08FA" w:rsidRDefault="00C304B5" w:rsidP="00E37AA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599</w:t>
            </w:r>
            <w:r w:rsidR="00FA747B" w:rsidRPr="00FA747B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*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E9B3DFF" w14:textId="429A0085" w:rsidR="00C304B5" w:rsidRPr="003B08FA" w:rsidRDefault="00C304B5" w:rsidP="00E37AA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612</w:t>
            </w:r>
            <w:r w:rsidR="00FA747B" w:rsidRPr="00FA747B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A62DF0" w14:textId="14EF68B2" w:rsidR="00C304B5" w:rsidRPr="003B08FA" w:rsidRDefault="00C304B5" w:rsidP="00E37AA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406</w:t>
            </w:r>
          </w:p>
        </w:tc>
      </w:tr>
      <w:tr w:rsidR="00C304B5" w:rsidRPr="003B08FA" w14:paraId="66E18454" w14:textId="77777777" w:rsidTr="00E85983">
        <w:trPr>
          <w:trHeight w:val="300"/>
        </w:trPr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0C80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6BC2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7C279" w14:textId="4535F941" w:rsidR="00C304B5" w:rsidRPr="003B08FA" w:rsidRDefault="00C304B5" w:rsidP="00FA74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</w:t>
            </w:r>
            <w:r w:rsidR="00FA747B">
              <w:rPr>
                <w:rFonts w:eastAsia="Times New Roman" w:cs="Times New Roman"/>
                <w:color w:val="000000"/>
                <w:szCs w:val="24"/>
                <w:lang w:eastAsia="fr-FR"/>
              </w:rPr>
              <w:t>00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C835B" w14:textId="17C54417" w:rsidR="00C304B5" w:rsidRPr="003B08FA" w:rsidRDefault="00C304B5" w:rsidP="00FA74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</w:t>
            </w:r>
            <w:r w:rsidR="00FA747B">
              <w:rPr>
                <w:rFonts w:eastAsia="Times New Roman" w:cs="Times New Roman"/>
                <w:color w:val="000000"/>
                <w:szCs w:val="24"/>
                <w:lang w:eastAsia="fr-FR"/>
              </w:rPr>
              <w:t>00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82D5F" w14:textId="6901C17D" w:rsidR="00C304B5" w:rsidRPr="003B08FA" w:rsidRDefault="00C304B5" w:rsidP="00CF02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0</w:t>
            </w:r>
            <w:r w:rsidR="00E37AA6">
              <w:rPr>
                <w:rFonts w:eastAsia="Times New Roman" w:cs="Times New Roman"/>
                <w:color w:val="000000"/>
                <w:szCs w:val="24"/>
                <w:lang w:eastAsia="fr-FR"/>
              </w:rPr>
              <w:t>4</w:t>
            </w:r>
            <w:r w:rsidR="00CF0235">
              <w:rPr>
                <w:rFonts w:eastAsia="Times New Roman" w:cs="Times New Roman"/>
                <w:color w:val="000000"/>
                <w:szCs w:val="24"/>
                <w:lang w:eastAsia="fr-FR"/>
              </w:rPr>
              <w:t>8</w:t>
            </w:r>
            <w:r w:rsidR="00E37AA6" w:rsidRPr="00E37AA6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*</w:t>
            </w:r>
          </w:p>
        </w:tc>
      </w:tr>
      <w:tr w:rsidR="00C304B5" w:rsidRPr="003B08FA" w14:paraId="50098BFC" w14:textId="77777777" w:rsidTr="00E85983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7D3A" w14:textId="569EE408" w:rsidR="00C304B5" w:rsidRPr="003B08FA" w:rsidRDefault="00C304B5" w:rsidP="0091304E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LDH</w:t>
            </w:r>
            <w:r w:rsidR="0091304E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 xml:space="preserve"> </w:t>
            </w:r>
            <w:r w:rsidR="0091304E"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(LDH, HU </w:t>
            </w:r>
            <w:r w:rsidR="0091304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and</w:t>
            </w:r>
            <w:r w:rsidR="0091304E" w:rsidRPr="00905F7E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 xml:space="preserve"> ARG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1DCA" w14:textId="77777777"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DB2D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0C84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DC27" w14:textId="77777777"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E85983" w:rsidRPr="003B08FA" w14:paraId="7F63B2BE" w14:textId="77777777" w:rsidTr="006126AD">
        <w:trPr>
          <w:trHeight w:val="300"/>
        </w:trPr>
        <w:tc>
          <w:tcPr>
            <w:tcW w:w="22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338B" w14:textId="77777777" w:rsidR="00E85983" w:rsidRPr="003B08FA" w:rsidRDefault="00E85983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0BAD" w14:textId="77777777" w:rsidR="00E85983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Rho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66BDD2" w14:textId="252C2871" w:rsidR="00E85983" w:rsidRPr="003B08FA" w:rsidRDefault="001D6B7B" w:rsidP="00CF02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FR"/>
              </w:rPr>
              <w:t>-0,</w:t>
            </w:r>
            <w:r w:rsidR="00CF0235">
              <w:rPr>
                <w:rFonts w:eastAsia="Times New Roman" w:cs="Times New Roman"/>
                <w:color w:val="000000"/>
                <w:szCs w:val="24"/>
                <w:lang w:eastAsia="fr-FR"/>
              </w:rPr>
              <w:t>1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F8CF030" w14:textId="69862C24" w:rsidR="00E85983" w:rsidRPr="003B08FA" w:rsidRDefault="00E85983" w:rsidP="00CF02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</w:t>
            </w:r>
            <w:r w:rsidR="001D6B7B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  <w:r w:rsidR="00CF0235">
              <w:rPr>
                <w:rFonts w:eastAsia="Times New Roman" w:cs="Times New Roman"/>
                <w:color w:val="000000"/>
                <w:szCs w:val="24"/>
                <w:lang w:eastAsia="fr-FR"/>
              </w:rPr>
              <w:t>9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CE7458A" w14:textId="6C49BEB3" w:rsidR="00E85983" w:rsidRPr="003B08FA" w:rsidRDefault="00E85983" w:rsidP="00CF023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</w:t>
            </w:r>
            <w:r w:rsidR="001D6B7B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  <w:r w:rsidR="00CF0235">
              <w:rPr>
                <w:rFonts w:eastAsia="Times New Roman" w:cs="Times New Roman"/>
                <w:color w:val="000000"/>
                <w:szCs w:val="24"/>
                <w:lang w:eastAsia="fr-FR"/>
              </w:rPr>
              <w:t>83</w:t>
            </w:r>
          </w:p>
        </w:tc>
      </w:tr>
      <w:tr w:rsidR="00E85983" w:rsidRPr="003B08FA" w14:paraId="211D97F9" w14:textId="77777777" w:rsidTr="0073206F">
        <w:trPr>
          <w:trHeight w:val="300"/>
        </w:trPr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2DB8" w14:textId="77777777"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A7B7" w14:textId="77777777"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B1CFFA" w14:textId="02FC50A1" w:rsidR="00E85983" w:rsidRPr="003B08FA" w:rsidRDefault="001D6B7B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57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848204" w14:textId="5182540F" w:rsidR="00E85983" w:rsidRPr="003B08FA" w:rsidRDefault="001D6B7B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,6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7C7EE9" w14:textId="5A50F923" w:rsidR="00E85983" w:rsidRPr="003B08FA" w:rsidRDefault="00E85983" w:rsidP="001D6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3B08FA">
              <w:rPr>
                <w:rFonts w:cs="Times New Roman"/>
                <w:szCs w:val="24"/>
              </w:rPr>
              <w:t>0,</w:t>
            </w:r>
            <w:r w:rsidR="001D6B7B">
              <w:rPr>
                <w:rFonts w:cs="Times New Roman"/>
                <w:szCs w:val="24"/>
              </w:rPr>
              <w:t>580</w:t>
            </w:r>
          </w:p>
        </w:tc>
      </w:tr>
    </w:tbl>
    <w:p w14:paraId="075BFD0F" w14:textId="77777777" w:rsidR="00BF71D4" w:rsidRPr="00376CC5" w:rsidRDefault="003B08FA" w:rsidP="002274BE">
      <w:pPr>
        <w:rPr>
          <w:szCs w:val="24"/>
        </w:rPr>
      </w:pPr>
      <w:r>
        <w:rPr>
          <w:szCs w:val="24"/>
        </w:rPr>
        <w:t>*P&lt;0.05</w:t>
      </w:r>
    </w:p>
    <w:p w14:paraId="6F07D481" w14:textId="1ECD3BCB" w:rsidR="00BF71D4" w:rsidRDefault="00BF71D4" w:rsidP="00BF71D4"/>
    <w:p w14:paraId="427B9484" w14:textId="250E7FC5" w:rsidR="0079086C" w:rsidRDefault="0079086C" w:rsidP="00BF71D4"/>
    <w:p w14:paraId="38485E24" w14:textId="2427D91A" w:rsidR="0079086C" w:rsidRDefault="0079086C" w:rsidP="00BF71D4"/>
    <w:p w14:paraId="27C08D18" w14:textId="30A4F04B" w:rsidR="0079086C" w:rsidRDefault="0079086C" w:rsidP="00BF71D4"/>
    <w:p w14:paraId="42A341FD" w14:textId="7F1371FF" w:rsidR="0079086C" w:rsidRDefault="0079086C" w:rsidP="00BF71D4"/>
    <w:p w14:paraId="2809383A" w14:textId="6707144D" w:rsidR="0079086C" w:rsidRDefault="0079086C" w:rsidP="00BF71D4"/>
    <w:p w14:paraId="15A2BEAB" w14:textId="765E885A" w:rsidR="0079086C" w:rsidRDefault="0079086C" w:rsidP="00BF71D4"/>
    <w:p w14:paraId="23A1CA9A" w14:textId="1AB70BC7" w:rsidR="0079086C" w:rsidRDefault="0079086C" w:rsidP="00BF71D4"/>
    <w:p w14:paraId="7B4B81EB" w14:textId="7BC96365" w:rsidR="0079086C" w:rsidRDefault="0079086C" w:rsidP="00BF71D4"/>
    <w:p w14:paraId="3EFC8B07" w14:textId="02934FE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06772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906772" w:rsidRPr="0001436A">
        <w:rPr>
          <w:rFonts w:cs="Times New Roman"/>
          <w:b/>
          <w:szCs w:val="24"/>
        </w:rPr>
        <w:fldChar w:fldCharType="separate"/>
      </w:r>
      <w:r w:rsidR="00331115">
        <w:rPr>
          <w:rFonts w:cs="Times New Roman"/>
          <w:b/>
          <w:noProof/>
          <w:szCs w:val="24"/>
        </w:rPr>
        <w:t>1</w:t>
      </w:r>
      <w:r w:rsidR="00906772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</w:t>
      </w:r>
      <w:proofErr w:type="gramStart"/>
      <w:r w:rsidRPr="001549D3">
        <w:rPr>
          <w:rFonts w:cs="Times New Roman"/>
          <w:szCs w:val="24"/>
        </w:rPr>
        <w:t>12 point</w:t>
      </w:r>
      <w:proofErr w:type="gramEnd"/>
      <w:r w:rsidRPr="001549D3">
        <w:rPr>
          <w:rFonts w:cs="Times New Roman"/>
          <w:szCs w:val="24"/>
        </w:rPr>
        <w:t xml:space="preserve"> normal Times New Roman, single spaced. Please use a single paragraph for each legend and prepare the figures keeping in mind the PDF layout. </w:t>
      </w:r>
    </w:p>
    <w:p w14:paraId="796E568B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5FE4C8" w14:textId="77777777" w:rsidR="00251B4A" w:rsidRDefault="00251B4A" w:rsidP="00117666">
      <w:pPr>
        <w:spacing w:after="0"/>
      </w:pPr>
      <w:r>
        <w:separator/>
      </w:r>
    </w:p>
  </w:endnote>
  <w:endnote w:type="continuationSeparator" w:id="0">
    <w:p w14:paraId="13A72ACE" w14:textId="77777777" w:rsidR="00251B4A" w:rsidRDefault="00251B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55F604" w14:textId="26BFCE6A" w:rsidR="004D11B4" w:rsidRPr="00577C4C" w:rsidRDefault="00792560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94397B" wp14:editId="43D6E9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967068839" name="Zone de text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EC10A4" w14:textId="66AB2E7F" w:rsidR="004D11B4" w:rsidRPr="00577C4C" w:rsidRDefault="009067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7B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94397B" id="_x0000_t202" coordsize="21600,21600" o:spt="202" path="m,l,21600r21600,l21600,xe">
              <v:stroke joinstyle="miter"/>
              <v:path gradientshapeok="t" o:connecttype="rect"/>
            </v:shapetype>
            <v:shape id="Zone de texte 3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" filled="f" stroked="f" strokeweight=".5pt">
              <v:path arrowok="t"/>
              <v:textbox style="mso-fit-shape-to-text:t">
                <w:txbxContent>
                  <w:p w14:paraId="21EC10A4" w14:textId="66AB2E7F" w:rsidR="004D11B4" w:rsidRPr="00577C4C" w:rsidRDefault="009067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7B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624DD2" w14:textId="0748D4ED" w:rsidR="004D11B4" w:rsidRPr="00577C4C" w:rsidRDefault="00792560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B6DFE0D" wp14:editId="7DDC4B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283848148" name="Zone de text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3DE667" w14:textId="14659EB5" w:rsidR="004D11B4" w:rsidRPr="00577C4C" w:rsidRDefault="009067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7B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6DFE0D" id="_x0000_t202" coordsize="21600,21600" o:spt="202" path="m,l,21600r21600,l21600,xe">
              <v:stroke joinstyle="miter"/>
              <v:path gradientshapeok="t" o:connecttype="rect"/>
            </v:shapetype>
            <v:shape id="Zone de texte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" filled="f" stroked="f" strokeweight=".5pt">
              <v:path arrowok="t"/>
              <v:textbox style="mso-fit-shape-to-text:t">
                <w:txbxContent>
                  <w:p w14:paraId="5A3DE667" w14:textId="14659EB5" w:rsidR="004D11B4" w:rsidRPr="00577C4C" w:rsidRDefault="009067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7B8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CAB6B7" w14:textId="77777777" w:rsidR="00251B4A" w:rsidRDefault="00251B4A" w:rsidP="00117666">
      <w:pPr>
        <w:spacing w:after="0"/>
      </w:pPr>
      <w:r>
        <w:separator/>
      </w:r>
    </w:p>
  </w:footnote>
  <w:footnote w:type="continuationSeparator" w:id="0">
    <w:p w14:paraId="334CD600" w14:textId="77777777" w:rsidR="00251B4A" w:rsidRDefault="00251B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69C3F3" w14:textId="704C4395" w:rsidR="004D11B4" w:rsidRPr="009151AA" w:rsidRDefault="0079086C">
    <w:pPr>
      <w:rPr>
        <w:rFonts w:cs="Times New Roman"/>
      </w:rPr>
    </w:pPr>
    <w:r w:rsidRPr="001549D3">
      <w:rPr>
        <w:b/>
        <w:noProof/>
        <w:lang w:val="fr-FR" w:eastAsia="fr-FR"/>
      </w:rPr>
      <w:drawing>
        <wp:inline distT="0" distB="0" distL="0" distR="0" wp14:anchorId="46454A92" wp14:editId="2999A617">
          <wp:extent cx="4049395" cy="510540"/>
          <wp:effectExtent l="0" t="0" r="8255" b="381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830308" cy="60899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FA102B" w14:textId="77777777" w:rsidR="004D11B4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65B7EE72" wp14:editId="5C436E5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78906">
    <w:abstractNumId w:val="0"/>
  </w:num>
  <w:num w:numId="2" w16cid:durableId="2045323745">
    <w:abstractNumId w:val="4"/>
  </w:num>
  <w:num w:numId="3" w16cid:durableId="285426648">
    <w:abstractNumId w:val="1"/>
  </w:num>
  <w:num w:numId="4" w16cid:durableId="102968202">
    <w:abstractNumId w:val="5"/>
  </w:num>
  <w:num w:numId="5" w16cid:durableId="20760817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11981315">
    <w:abstractNumId w:val="3"/>
  </w:num>
  <w:num w:numId="7" w16cid:durableId="338125070">
    <w:abstractNumId w:val="6"/>
  </w:num>
  <w:num w:numId="8" w16cid:durableId="1529028448">
    <w:abstractNumId w:val="6"/>
  </w:num>
  <w:num w:numId="9" w16cid:durableId="1064833976">
    <w:abstractNumId w:val="6"/>
  </w:num>
  <w:num w:numId="10" w16cid:durableId="1492209135">
    <w:abstractNumId w:val="6"/>
  </w:num>
  <w:num w:numId="11" w16cid:durableId="442381235">
    <w:abstractNumId w:val="6"/>
  </w:num>
  <w:num w:numId="12" w16cid:durableId="1698046780">
    <w:abstractNumId w:val="6"/>
  </w:num>
  <w:num w:numId="13" w16cid:durableId="361130537">
    <w:abstractNumId w:val="3"/>
  </w:num>
  <w:num w:numId="14" w16cid:durableId="169563973">
    <w:abstractNumId w:val="2"/>
  </w:num>
  <w:num w:numId="15" w16cid:durableId="1583837594">
    <w:abstractNumId w:val="2"/>
  </w:num>
  <w:num w:numId="16" w16cid:durableId="526984310">
    <w:abstractNumId w:val="2"/>
  </w:num>
  <w:num w:numId="17" w16cid:durableId="1034380692">
    <w:abstractNumId w:val="2"/>
  </w:num>
  <w:num w:numId="18" w16cid:durableId="1937789909">
    <w:abstractNumId w:val="2"/>
  </w:num>
  <w:num w:numId="19" w16cid:durableId="19298468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141"/>
    <w:rsid w:val="0001436A"/>
    <w:rsid w:val="00034304"/>
    <w:rsid w:val="00035434"/>
    <w:rsid w:val="00052A14"/>
    <w:rsid w:val="00077D53"/>
    <w:rsid w:val="00084237"/>
    <w:rsid w:val="000E1177"/>
    <w:rsid w:val="00105FD9"/>
    <w:rsid w:val="00117666"/>
    <w:rsid w:val="00133795"/>
    <w:rsid w:val="00134376"/>
    <w:rsid w:val="00137560"/>
    <w:rsid w:val="001549D3"/>
    <w:rsid w:val="00160065"/>
    <w:rsid w:val="0017281A"/>
    <w:rsid w:val="00177D84"/>
    <w:rsid w:val="001B5E09"/>
    <w:rsid w:val="001C2D71"/>
    <w:rsid w:val="001D6B7B"/>
    <w:rsid w:val="001E300D"/>
    <w:rsid w:val="00207859"/>
    <w:rsid w:val="002177E9"/>
    <w:rsid w:val="002274BE"/>
    <w:rsid w:val="00251B4A"/>
    <w:rsid w:val="00261647"/>
    <w:rsid w:val="00262471"/>
    <w:rsid w:val="00264B6F"/>
    <w:rsid w:val="00267D18"/>
    <w:rsid w:val="00277BC7"/>
    <w:rsid w:val="00284E35"/>
    <w:rsid w:val="002868E2"/>
    <w:rsid w:val="002869C3"/>
    <w:rsid w:val="002936E4"/>
    <w:rsid w:val="002A4907"/>
    <w:rsid w:val="002B10C5"/>
    <w:rsid w:val="002B4A57"/>
    <w:rsid w:val="002C74CA"/>
    <w:rsid w:val="002D4C85"/>
    <w:rsid w:val="00323A71"/>
    <w:rsid w:val="00331115"/>
    <w:rsid w:val="003544FB"/>
    <w:rsid w:val="003B08FA"/>
    <w:rsid w:val="003C663D"/>
    <w:rsid w:val="003D2F2D"/>
    <w:rsid w:val="00401590"/>
    <w:rsid w:val="004026FE"/>
    <w:rsid w:val="00447801"/>
    <w:rsid w:val="00452E9C"/>
    <w:rsid w:val="004735C8"/>
    <w:rsid w:val="004961FF"/>
    <w:rsid w:val="004C4321"/>
    <w:rsid w:val="004D11B4"/>
    <w:rsid w:val="00501060"/>
    <w:rsid w:val="00501DC6"/>
    <w:rsid w:val="00517A89"/>
    <w:rsid w:val="005250F2"/>
    <w:rsid w:val="00576553"/>
    <w:rsid w:val="00593A4B"/>
    <w:rsid w:val="00593EEA"/>
    <w:rsid w:val="005A5EEE"/>
    <w:rsid w:val="005D409D"/>
    <w:rsid w:val="00613537"/>
    <w:rsid w:val="00631D04"/>
    <w:rsid w:val="006375C7"/>
    <w:rsid w:val="00654E8F"/>
    <w:rsid w:val="00660D05"/>
    <w:rsid w:val="00664C1A"/>
    <w:rsid w:val="006820B1"/>
    <w:rsid w:val="006A103F"/>
    <w:rsid w:val="006B7D14"/>
    <w:rsid w:val="00701727"/>
    <w:rsid w:val="0070566C"/>
    <w:rsid w:val="00714C50"/>
    <w:rsid w:val="00725A7D"/>
    <w:rsid w:val="00725CC2"/>
    <w:rsid w:val="007501BE"/>
    <w:rsid w:val="0078303A"/>
    <w:rsid w:val="0079086C"/>
    <w:rsid w:val="00790BB3"/>
    <w:rsid w:val="00792560"/>
    <w:rsid w:val="007A4EDC"/>
    <w:rsid w:val="007C206C"/>
    <w:rsid w:val="00803D24"/>
    <w:rsid w:val="008073E2"/>
    <w:rsid w:val="00817DD6"/>
    <w:rsid w:val="00885156"/>
    <w:rsid w:val="00897657"/>
    <w:rsid w:val="008B4C1C"/>
    <w:rsid w:val="008E5C58"/>
    <w:rsid w:val="008F687F"/>
    <w:rsid w:val="00905F7E"/>
    <w:rsid w:val="00906772"/>
    <w:rsid w:val="0091304E"/>
    <w:rsid w:val="009151AA"/>
    <w:rsid w:val="0093429D"/>
    <w:rsid w:val="00943573"/>
    <w:rsid w:val="00947B8B"/>
    <w:rsid w:val="00970F7D"/>
    <w:rsid w:val="00994A3D"/>
    <w:rsid w:val="009C2B12"/>
    <w:rsid w:val="009C70F3"/>
    <w:rsid w:val="009F315A"/>
    <w:rsid w:val="00A174D9"/>
    <w:rsid w:val="00A208AD"/>
    <w:rsid w:val="00A272DC"/>
    <w:rsid w:val="00A30DAF"/>
    <w:rsid w:val="00A406B5"/>
    <w:rsid w:val="00A569CD"/>
    <w:rsid w:val="00AB6715"/>
    <w:rsid w:val="00AE3DCE"/>
    <w:rsid w:val="00B1671E"/>
    <w:rsid w:val="00B16FE1"/>
    <w:rsid w:val="00B25EB8"/>
    <w:rsid w:val="00B354E1"/>
    <w:rsid w:val="00B37F4D"/>
    <w:rsid w:val="00BC0599"/>
    <w:rsid w:val="00BD5823"/>
    <w:rsid w:val="00BF71D4"/>
    <w:rsid w:val="00C304B5"/>
    <w:rsid w:val="00C408CC"/>
    <w:rsid w:val="00C52A7B"/>
    <w:rsid w:val="00C56BAF"/>
    <w:rsid w:val="00C679AA"/>
    <w:rsid w:val="00C75972"/>
    <w:rsid w:val="00CB43AB"/>
    <w:rsid w:val="00CC0A3A"/>
    <w:rsid w:val="00CC6A1A"/>
    <w:rsid w:val="00CD066B"/>
    <w:rsid w:val="00CE4FEE"/>
    <w:rsid w:val="00CE7B29"/>
    <w:rsid w:val="00CF0235"/>
    <w:rsid w:val="00D21811"/>
    <w:rsid w:val="00DB59C3"/>
    <w:rsid w:val="00DC259A"/>
    <w:rsid w:val="00DE0917"/>
    <w:rsid w:val="00DE23E8"/>
    <w:rsid w:val="00DF0814"/>
    <w:rsid w:val="00DF1489"/>
    <w:rsid w:val="00E37AA6"/>
    <w:rsid w:val="00E52377"/>
    <w:rsid w:val="00E64E17"/>
    <w:rsid w:val="00E85983"/>
    <w:rsid w:val="00E866C9"/>
    <w:rsid w:val="00EA3D3C"/>
    <w:rsid w:val="00EF51C6"/>
    <w:rsid w:val="00F3313B"/>
    <w:rsid w:val="00F3570F"/>
    <w:rsid w:val="00F46900"/>
    <w:rsid w:val="00F61D89"/>
    <w:rsid w:val="00F80537"/>
    <w:rsid w:val="00FA5D70"/>
    <w:rsid w:val="00FA747B"/>
    <w:rsid w:val="00FC3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EB96A3"/>
  <w15:docId w15:val="{578A1287-6160-48D7-9552-845B0C0C3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7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AC2B4D3-3F59-4CF1-BAB6-7FFED90803F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44</Words>
  <Characters>2992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enovo</cp:lastModifiedBy>
  <cp:revision>2</cp:revision>
  <cp:lastPrinted>2023-05-31T13:59:00Z</cp:lastPrinted>
  <dcterms:created xsi:type="dcterms:W3CDTF">2024-08-07T18:08:00Z</dcterms:created>
  <dcterms:modified xsi:type="dcterms:W3CDTF">2024-08-07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